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1B09" w:rsidRDefault="006F0432">
      <w:r>
        <w:rPr>
          <w:rStyle w:val="Heading1Char"/>
          <w:color w:val="auto"/>
        </w:rPr>
        <w:t>S3 Appendix</w:t>
      </w:r>
      <w:r w:rsidR="006B0490" w:rsidRPr="003F7640">
        <w:rPr>
          <w:rStyle w:val="Heading1Char"/>
          <w:color w:val="auto"/>
        </w:rPr>
        <w:t>.</w:t>
      </w:r>
      <w:r w:rsidR="006B0490">
        <w:rPr>
          <w:b/>
        </w:rPr>
        <w:t xml:space="preserve"> </w:t>
      </w:r>
      <w:r w:rsidR="00B82735">
        <w:t xml:space="preserve"> Glossary of Terms</w:t>
      </w:r>
    </w:p>
    <w:p w:rsidR="006F0432" w:rsidRDefault="006F0432">
      <w:bookmarkStart w:id="0" w:name="_GoBack"/>
      <w:bookmarkEnd w:id="0"/>
    </w:p>
    <w:tbl>
      <w:tblPr>
        <w:tblStyle w:val="TableGrid"/>
        <w:tblW w:w="0" w:type="auto"/>
        <w:tblLook w:val="04A0" w:firstRow="1" w:lastRow="0" w:firstColumn="1" w:lastColumn="0" w:noHBand="0" w:noVBand="1"/>
      </w:tblPr>
      <w:tblGrid>
        <w:gridCol w:w="2547"/>
        <w:gridCol w:w="6803"/>
      </w:tblGrid>
      <w:tr w:rsidR="009E1B26" w:rsidRPr="009E1B26" w:rsidTr="00B82735">
        <w:tc>
          <w:tcPr>
            <w:tcW w:w="2547" w:type="dxa"/>
          </w:tcPr>
          <w:p w:rsidR="00B82735" w:rsidRPr="009E1B26" w:rsidRDefault="00B82735" w:rsidP="000A6BDE">
            <w:r w:rsidRPr="009E1B26">
              <w:t>Objective</w:t>
            </w:r>
            <w:r w:rsidR="000A6BDE" w:rsidRPr="009E1B26">
              <w:t xml:space="preserve"> of </w:t>
            </w:r>
            <w:r w:rsidR="000B3C0F" w:rsidRPr="009E1B26">
              <w:t>Clinical practice guideline (</w:t>
            </w:r>
            <w:r w:rsidR="002A3277" w:rsidRPr="009E1B26">
              <w:t>CP</w:t>
            </w:r>
            <w:r w:rsidR="000A6BDE" w:rsidRPr="009E1B26">
              <w:t>G</w:t>
            </w:r>
            <w:r w:rsidR="000B3C0F" w:rsidRPr="009E1B26">
              <w:t>)</w:t>
            </w:r>
          </w:p>
        </w:tc>
        <w:tc>
          <w:tcPr>
            <w:tcW w:w="6803" w:type="dxa"/>
          </w:tcPr>
          <w:p w:rsidR="00B82735" w:rsidRPr="009E1B26" w:rsidRDefault="000A6BDE" w:rsidP="00FD2AA2">
            <w:r w:rsidRPr="009E1B26">
              <w:t>Why the CPG was developed and what its intended outcomes are</w:t>
            </w:r>
            <w:r w:rsidR="000B3C0F" w:rsidRPr="009E1B26">
              <w:t>.</w:t>
            </w:r>
          </w:p>
        </w:tc>
      </w:tr>
      <w:tr w:rsidR="009E1B26" w:rsidRPr="009E1B26" w:rsidTr="00B82735">
        <w:tc>
          <w:tcPr>
            <w:tcW w:w="2547" w:type="dxa"/>
          </w:tcPr>
          <w:p w:rsidR="00B82735" w:rsidRPr="009E1B26" w:rsidRDefault="00B82735">
            <w:r w:rsidRPr="009E1B26">
              <w:t>Standard of practice</w:t>
            </w:r>
          </w:p>
        </w:tc>
        <w:tc>
          <w:tcPr>
            <w:tcW w:w="6803" w:type="dxa"/>
          </w:tcPr>
          <w:p w:rsidR="00B82735" w:rsidRPr="009E1B26" w:rsidRDefault="000A6BDE">
            <w:r w:rsidRPr="009E1B26">
              <w:rPr>
                <w:rStyle w:val="tgc"/>
                <w:rFonts w:cs="Arial"/>
                <w:lang w:val="en-AU"/>
              </w:rPr>
              <w:t>Practical benchmarks to guide and measure how health</w:t>
            </w:r>
            <w:r w:rsidR="000B3C0F" w:rsidRPr="009E1B26">
              <w:rPr>
                <w:rStyle w:val="tgc"/>
                <w:rFonts w:cs="Arial"/>
                <w:lang w:val="en-AU"/>
              </w:rPr>
              <w:t xml:space="preserve"> </w:t>
            </w:r>
            <w:r w:rsidRPr="009E1B26">
              <w:rPr>
                <w:rStyle w:val="tgc"/>
                <w:rFonts w:cs="Arial"/>
                <w:lang w:val="en-AU"/>
              </w:rPr>
              <w:t>care is provided.</w:t>
            </w:r>
          </w:p>
        </w:tc>
      </w:tr>
      <w:tr w:rsidR="009E1B26" w:rsidRPr="009E1B26" w:rsidTr="00B82735">
        <w:tc>
          <w:tcPr>
            <w:tcW w:w="2547" w:type="dxa"/>
          </w:tcPr>
          <w:p w:rsidR="00B82735" w:rsidRPr="009E1B26" w:rsidRDefault="00B82735">
            <w:r w:rsidRPr="009E1B26">
              <w:t>Step-wise guide to practice</w:t>
            </w:r>
          </w:p>
        </w:tc>
        <w:tc>
          <w:tcPr>
            <w:tcW w:w="6803" w:type="dxa"/>
          </w:tcPr>
          <w:p w:rsidR="00B82735" w:rsidRPr="009E1B26" w:rsidRDefault="000A6BDE" w:rsidP="000A6BDE">
            <w:r w:rsidRPr="009E1B26">
              <w:t>Decision-making guides to assist in making correct healthcare decisions</w:t>
            </w:r>
            <w:r w:rsidR="000B3C0F" w:rsidRPr="009E1B26">
              <w:t>.</w:t>
            </w:r>
            <w:r w:rsidRPr="009E1B26">
              <w:t xml:space="preserve"> </w:t>
            </w:r>
          </w:p>
        </w:tc>
      </w:tr>
      <w:tr w:rsidR="009E1B26" w:rsidRPr="009E1B26" w:rsidTr="00B82735">
        <w:tc>
          <w:tcPr>
            <w:tcW w:w="2547" w:type="dxa"/>
          </w:tcPr>
          <w:p w:rsidR="00B82735" w:rsidRPr="009E1B26" w:rsidRDefault="00B82735">
            <w:r w:rsidRPr="009E1B26">
              <w:t>Guidance</w:t>
            </w:r>
          </w:p>
        </w:tc>
        <w:tc>
          <w:tcPr>
            <w:tcW w:w="6803" w:type="dxa"/>
          </w:tcPr>
          <w:p w:rsidR="00B82735" w:rsidRPr="009E1B26" w:rsidRDefault="008149AC" w:rsidP="008149AC">
            <w:r w:rsidRPr="009E1B26">
              <w:t>Suggested management</w:t>
            </w:r>
            <w:r w:rsidR="000A6BDE" w:rsidRPr="009E1B26">
              <w:t xml:space="preserve"> </w:t>
            </w:r>
            <w:r w:rsidRPr="009E1B26">
              <w:t>of a disease or condition</w:t>
            </w:r>
            <w:r w:rsidR="000B3C0F" w:rsidRPr="009E1B26">
              <w:t>.</w:t>
            </w:r>
          </w:p>
        </w:tc>
      </w:tr>
      <w:tr w:rsidR="009E1B26" w:rsidRPr="009E1B26" w:rsidTr="00B82735">
        <w:tc>
          <w:tcPr>
            <w:tcW w:w="2547" w:type="dxa"/>
          </w:tcPr>
          <w:p w:rsidR="00B82735" w:rsidRPr="009E1B26" w:rsidRDefault="00B82735">
            <w:r w:rsidRPr="009E1B26">
              <w:t>Standard of care</w:t>
            </w:r>
          </w:p>
        </w:tc>
        <w:tc>
          <w:tcPr>
            <w:tcW w:w="6803" w:type="dxa"/>
          </w:tcPr>
          <w:p w:rsidR="00B82735" w:rsidRPr="009E1B26" w:rsidRDefault="000A6BDE" w:rsidP="008149AC">
            <w:r w:rsidRPr="009E1B26">
              <w:rPr>
                <w:rStyle w:val="tgc"/>
                <w:rFonts w:cs="Arial"/>
                <w:bCs/>
                <w:lang w:val="en-AU"/>
              </w:rPr>
              <w:t xml:space="preserve">Agreed </w:t>
            </w:r>
            <w:r w:rsidR="008149AC" w:rsidRPr="009E1B26">
              <w:rPr>
                <w:rStyle w:val="tgc"/>
                <w:rFonts w:cs="Arial"/>
                <w:bCs/>
                <w:lang w:val="en-AU"/>
              </w:rPr>
              <w:t xml:space="preserve">level at which health services should be delivered. These should be underpinned by </w:t>
            </w:r>
            <w:r w:rsidRPr="009E1B26">
              <w:rPr>
                <w:rStyle w:val="tgc"/>
                <w:rFonts w:cs="Arial"/>
                <w:bCs/>
                <w:lang w:val="en-AU"/>
              </w:rPr>
              <w:t>principles</w:t>
            </w:r>
            <w:r w:rsidRPr="009E1B26">
              <w:rPr>
                <w:rStyle w:val="tgc"/>
                <w:rFonts w:cs="Arial"/>
                <w:lang w:val="en-AU"/>
              </w:rPr>
              <w:t xml:space="preserve"> that aim to improve the quality of health service processes and subsequently improve health outcomes</w:t>
            </w:r>
            <w:r w:rsidR="000B3C0F" w:rsidRPr="009E1B26">
              <w:rPr>
                <w:rStyle w:val="tgc"/>
                <w:rFonts w:cs="Arial"/>
                <w:lang w:val="en-AU"/>
              </w:rPr>
              <w:t>.</w:t>
            </w:r>
            <w:r w:rsidRPr="009E1B26">
              <w:rPr>
                <w:rStyle w:val="tgc"/>
                <w:rFonts w:cs="Arial"/>
                <w:lang w:val="en-AU"/>
              </w:rPr>
              <w:t xml:space="preserve"> </w:t>
            </w:r>
          </w:p>
        </w:tc>
      </w:tr>
      <w:tr w:rsidR="009E1B26" w:rsidRPr="009E1B26" w:rsidTr="00B82735">
        <w:tc>
          <w:tcPr>
            <w:tcW w:w="2547" w:type="dxa"/>
          </w:tcPr>
          <w:p w:rsidR="00B82735" w:rsidRPr="009E1B26" w:rsidRDefault="00B82735">
            <w:r w:rsidRPr="009E1B26">
              <w:t>Decision-making tool</w:t>
            </w:r>
          </w:p>
        </w:tc>
        <w:tc>
          <w:tcPr>
            <w:tcW w:w="6803" w:type="dxa"/>
          </w:tcPr>
          <w:p w:rsidR="00B82735" w:rsidRPr="009E1B26" w:rsidRDefault="000A6BDE" w:rsidP="008149AC">
            <w:r w:rsidRPr="009E1B26">
              <w:rPr>
                <w:rFonts w:cs="Arial"/>
                <w:lang w:val="en-AU"/>
              </w:rPr>
              <w:t>A</w:t>
            </w:r>
            <w:r w:rsidR="008149AC" w:rsidRPr="009E1B26">
              <w:rPr>
                <w:rFonts w:cs="Arial"/>
                <w:lang w:val="en-AU"/>
              </w:rPr>
              <w:t xml:space="preserve"> document or instrument that includes all necessary options</w:t>
            </w:r>
            <w:r w:rsidRPr="009E1B26">
              <w:rPr>
                <w:rFonts w:cs="Arial"/>
                <w:lang w:val="en-AU"/>
              </w:rPr>
              <w:t xml:space="preserve"> </w:t>
            </w:r>
            <w:r w:rsidR="008149AC" w:rsidRPr="009E1B26">
              <w:rPr>
                <w:rFonts w:cs="Arial"/>
                <w:lang w:val="en-AU"/>
              </w:rPr>
              <w:t xml:space="preserve">to assist in the </w:t>
            </w:r>
            <w:r w:rsidRPr="009E1B26">
              <w:rPr>
                <w:rFonts w:cs="Arial"/>
                <w:lang w:val="en-AU"/>
              </w:rPr>
              <w:t xml:space="preserve">process </w:t>
            </w:r>
            <w:r w:rsidR="008149AC" w:rsidRPr="009E1B26">
              <w:rPr>
                <w:rFonts w:cs="Arial"/>
                <w:lang w:val="en-AU"/>
              </w:rPr>
              <w:t>of</w:t>
            </w:r>
            <w:r w:rsidRPr="009E1B26">
              <w:rPr>
                <w:rFonts w:cs="Arial"/>
                <w:lang w:val="en-AU"/>
              </w:rPr>
              <w:t xml:space="preserve"> making a decision</w:t>
            </w:r>
            <w:r w:rsidR="000B3C0F" w:rsidRPr="009E1B26">
              <w:rPr>
                <w:rFonts w:cs="Arial"/>
                <w:lang w:val="en-AU"/>
              </w:rPr>
              <w:t>.</w:t>
            </w:r>
          </w:p>
        </w:tc>
      </w:tr>
      <w:tr w:rsidR="009E1B26" w:rsidRPr="009E1B26" w:rsidTr="00B82735">
        <w:tc>
          <w:tcPr>
            <w:tcW w:w="2547" w:type="dxa"/>
          </w:tcPr>
          <w:p w:rsidR="00B82735" w:rsidRPr="009E1B26" w:rsidRDefault="00B82735">
            <w:r w:rsidRPr="009E1B26">
              <w:t xml:space="preserve">Recommendations </w:t>
            </w:r>
          </w:p>
        </w:tc>
        <w:tc>
          <w:tcPr>
            <w:tcW w:w="6803" w:type="dxa"/>
          </w:tcPr>
          <w:p w:rsidR="00B82735" w:rsidRPr="009E1B26" w:rsidRDefault="000A6BDE" w:rsidP="000A6BDE">
            <w:r w:rsidRPr="009E1B26">
              <w:rPr>
                <w:rStyle w:val="tgc"/>
                <w:rFonts w:cs="Arial"/>
                <w:lang w:val="en-AU"/>
              </w:rPr>
              <w:t>Statements intended to optimise patient care and assist health care practitioners to make decisions about appropriate health care for specific circumstances.</w:t>
            </w:r>
          </w:p>
        </w:tc>
      </w:tr>
      <w:tr w:rsidR="009E1B26" w:rsidRPr="009E1B26" w:rsidTr="00B82735">
        <w:tc>
          <w:tcPr>
            <w:tcW w:w="2547" w:type="dxa"/>
          </w:tcPr>
          <w:p w:rsidR="00B82735" w:rsidRPr="009E1B26" w:rsidRDefault="002A3277">
            <w:pPr>
              <w:rPr>
                <w:lang w:val="en-ZA"/>
              </w:rPr>
            </w:pPr>
            <w:r w:rsidRPr="009E1B26">
              <w:rPr>
                <w:lang w:val="en-ZA"/>
              </w:rPr>
              <w:t>S</w:t>
            </w:r>
            <w:r w:rsidR="00B82735" w:rsidRPr="009E1B26">
              <w:rPr>
                <w:lang w:val="en-ZA"/>
              </w:rPr>
              <w:t>upport information</w:t>
            </w:r>
          </w:p>
        </w:tc>
        <w:tc>
          <w:tcPr>
            <w:tcW w:w="6803" w:type="dxa"/>
          </w:tcPr>
          <w:p w:rsidR="00B82735" w:rsidRPr="009E1B26" w:rsidRDefault="002A3277">
            <w:r w:rsidRPr="009E1B26">
              <w:t>Background information or underpinning evidence that assists healthcare providers to make decisions</w:t>
            </w:r>
            <w:r w:rsidR="000B3C0F" w:rsidRPr="009E1B26">
              <w:t>.</w:t>
            </w:r>
            <w:r w:rsidRPr="009E1B26">
              <w:t xml:space="preserve"> </w:t>
            </w:r>
          </w:p>
        </w:tc>
      </w:tr>
      <w:tr w:rsidR="009E1B26" w:rsidRPr="009E1B26" w:rsidTr="00B82735">
        <w:tc>
          <w:tcPr>
            <w:tcW w:w="2547" w:type="dxa"/>
          </w:tcPr>
          <w:p w:rsidR="00B82735" w:rsidRPr="009E1B26" w:rsidRDefault="00B82735">
            <w:pPr>
              <w:rPr>
                <w:lang w:val="en-ZA"/>
              </w:rPr>
            </w:pPr>
            <w:r w:rsidRPr="009E1B26">
              <w:rPr>
                <w:lang w:val="en-ZA"/>
              </w:rPr>
              <w:t xml:space="preserve">Scope and Purpose </w:t>
            </w:r>
          </w:p>
        </w:tc>
        <w:tc>
          <w:tcPr>
            <w:tcW w:w="6803" w:type="dxa"/>
          </w:tcPr>
          <w:p w:rsidR="00B82735" w:rsidRPr="009E1B26" w:rsidRDefault="00FD2AA2" w:rsidP="00FD2AA2">
            <w:pPr>
              <w:autoSpaceDE w:val="0"/>
              <w:autoSpaceDN w:val="0"/>
              <w:adjustRightInd w:val="0"/>
            </w:pPr>
            <w:r w:rsidRPr="009E1B26">
              <w:rPr>
                <w:rFonts w:cs="ArialMT"/>
              </w:rPr>
              <w:t xml:space="preserve">Overall aim of the </w:t>
            </w:r>
            <w:r w:rsidR="000B3C0F" w:rsidRPr="009E1B26">
              <w:rPr>
                <w:rFonts w:cs="ArialMT"/>
              </w:rPr>
              <w:t>CPG</w:t>
            </w:r>
            <w:r w:rsidRPr="009E1B26">
              <w:rPr>
                <w:rFonts w:cs="ArialMT"/>
              </w:rPr>
              <w:t>, the specific health questions, and the target population</w:t>
            </w:r>
            <w:r w:rsidR="00647CAD">
              <w:rPr>
                <w:rFonts w:cs="ArialMT"/>
              </w:rPr>
              <w:t xml:space="preserve"> [13]</w:t>
            </w:r>
            <w:r w:rsidR="000B3C0F" w:rsidRPr="009E1B26">
              <w:rPr>
                <w:rFonts w:cs="ArialMT"/>
              </w:rPr>
              <w:t>.</w:t>
            </w:r>
          </w:p>
        </w:tc>
      </w:tr>
      <w:tr w:rsidR="009E1B26" w:rsidRPr="009E1B26" w:rsidTr="00B82735">
        <w:tc>
          <w:tcPr>
            <w:tcW w:w="2547" w:type="dxa"/>
          </w:tcPr>
          <w:p w:rsidR="00B82735" w:rsidRPr="009E1B26" w:rsidRDefault="00FD2AA2">
            <w:pPr>
              <w:rPr>
                <w:lang w:val="en-ZA"/>
              </w:rPr>
            </w:pPr>
            <w:r w:rsidRPr="009E1B26">
              <w:rPr>
                <w:lang w:val="en-ZA"/>
              </w:rPr>
              <w:t xml:space="preserve">Stakeholder involvement </w:t>
            </w:r>
          </w:p>
        </w:tc>
        <w:tc>
          <w:tcPr>
            <w:tcW w:w="6803" w:type="dxa"/>
          </w:tcPr>
          <w:p w:rsidR="00B82735" w:rsidRPr="009E1B26" w:rsidRDefault="00FD2AA2" w:rsidP="00647CAD">
            <w:pPr>
              <w:autoSpaceDE w:val="0"/>
              <w:autoSpaceDN w:val="0"/>
              <w:adjustRightInd w:val="0"/>
            </w:pPr>
            <w:r w:rsidRPr="009E1B26">
              <w:rPr>
                <w:rFonts w:cs="ArialMT"/>
              </w:rPr>
              <w:t xml:space="preserve">The extent to which the </w:t>
            </w:r>
            <w:r w:rsidR="000B3C0F" w:rsidRPr="009E1B26">
              <w:rPr>
                <w:rFonts w:cs="ArialMT"/>
              </w:rPr>
              <w:t>CPG</w:t>
            </w:r>
            <w:r w:rsidRPr="009E1B26">
              <w:rPr>
                <w:rFonts w:cs="ArialMT"/>
              </w:rPr>
              <w:t xml:space="preserve"> was developed by the appropriate stakeholders and represents the views of its intended users</w:t>
            </w:r>
            <w:r w:rsidR="00647CAD">
              <w:rPr>
                <w:rFonts w:cs="ArialMT"/>
              </w:rPr>
              <w:t xml:space="preserve"> [13].</w:t>
            </w:r>
          </w:p>
        </w:tc>
      </w:tr>
      <w:tr w:rsidR="009E1B26" w:rsidRPr="009E1B26" w:rsidTr="00B82735">
        <w:tc>
          <w:tcPr>
            <w:tcW w:w="2547" w:type="dxa"/>
          </w:tcPr>
          <w:p w:rsidR="00FD2AA2" w:rsidRPr="009E1B26" w:rsidRDefault="00FD2AA2">
            <w:pPr>
              <w:rPr>
                <w:lang w:val="en-ZA"/>
              </w:rPr>
            </w:pPr>
            <w:proofErr w:type="spellStart"/>
            <w:r w:rsidRPr="009E1B26">
              <w:t>Rigour</w:t>
            </w:r>
            <w:proofErr w:type="spellEnd"/>
            <w:r w:rsidRPr="009E1B26">
              <w:t xml:space="preserve"> of development</w:t>
            </w:r>
          </w:p>
        </w:tc>
        <w:tc>
          <w:tcPr>
            <w:tcW w:w="6803" w:type="dxa"/>
          </w:tcPr>
          <w:p w:rsidR="00FD2AA2" w:rsidRPr="009E1B26" w:rsidRDefault="00FD2AA2" w:rsidP="00647CAD">
            <w:r w:rsidRPr="009E1B26">
              <w:rPr>
                <w:rFonts w:cs="ArialMT"/>
              </w:rPr>
              <w:t>The process used to gather and synthesize the</w:t>
            </w:r>
            <w:r w:rsidR="000B3C0F" w:rsidRPr="009E1B26">
              <w:rPr>
                <w:rFonts w:cs="ArialMT"/>
              </w:rPr>
              <w:t xml:space="preserve"> </w:t>
            </w:r>
            <w:r w:rsidRPr="009E1B26">
              <w:rPr>
                <w:rFonts w:cs="ArialMT"/>
              </w:rPr>
              <w:t>evidence, the methods to formulate the recommendations, and to update them</w:t>
            </w:r>
            <w:r w:rsidR="00647CAD">
              <w:rPr>
                <w:rFonts w:cs="ArialMT"/>
              </w:rPr>
              <w:t xml:space="preserve"> [13]</w:t>
            </w:r>
          </w:p>
        </w:tc>
      </w:tr>
      <w:tr w:rsidR="009E1B26" w:rsidRPr="009E1B26" w:rsidTr="00B82735">
        <w:tc>
          <w:tcPr>
            <w:tcW w:w="2547" w:type="dxa"/>
          </w:tcPr>
          <w:p w:rsidR="00FD2AA2" w:rsidRPr="009E1B26" w:rsidRDefault="00FD2AA2">
            <w:r w:rsidRPr="009E1B26">
              <w:t>Clarity of presentation</w:t>
            </w:r>
          </w:p>
        </w:tc>
        <w:tc>
          <w:tcPr>
            <w:tcW w:w="6803" w:type="dxa"/>
          </w:tcPr>
          <w:p w:rsidR="00FD2AA2" w:rsidRPr="009E1B26" w:rsidRDefault="00FD2AA2" w:rsidP="00647CAD">
            <w:r w:rsidRPr="009E1B26">
              <w:rPr>
                <w:rFonts w:cs="ArialMT"/>
              </w:rPr>
              <w:t xml:space="preserve">The language, structure, and format of the </w:t>
            </w:r>
            <w:r w:rsidR="000B3C0F" w:rsidRPr="009E1B26">
              <w:rPr>
                <w:rFonts w:cs="ArialMT"/>
              </w:rPr>
              <w:t>CPG</w:t>
            </w:r>
            <w:r w:rsidR="00647CAD">
              <w:rPr>
                <w:rFonts w:cs="ArialMT"/>
              </w:rPr>
              <w:t xml:space="preserve"> [13]</w:t>
            </w:r>
          </w:p>
        </w:tc>
      </w:tr>
      <w:tr w:rsidR="009E1B26" w:rsidRPr="009E1B26" w:rsidTr="00B82735">
        <w:tc>
          <w:tcPr>
            <w:tcW w:w="2547" w:type="dxa"/>
          </w:tcPr>
          <w:p w:rsidR="00FD2AA2" w:rsidRPr="009E1B26" w:rsidRDefault="00FD2AA2">
            <w:r w:rsidRPr="009E1B26">
              <w:t>Applicability of the CPG to its intended setting</w:t>
            </w:r>
          </w:p>
        </w:tc>
        <w:tc>
          <w:tcPr>
            <w:tcW w:w="6803" w:type="dxa"/>
          </w:tcPr>
          <w:p w:rsidR="00FD2AA2" w:rsidRPr="009E1B26" w:rsidRDefault="00FD2AA2" w:rsidP="00647CAD">
            <w:pPr>
              <w:autoSpaceDE w:val="0"/>
              <w:autoSpaceDN w:val="0"/>
              <w:adjustRightInd w:val="0"/>
            </w:pPr>
            <w:r w:rsidRPr="009E1B26">
              <w:rPr>
                <w:rFonts w:cs="ArialMT"/>
              </w:rPr>
              <w:t xml:space="preserve">The likely barriers and facilitators to implementation, strategies to improve uptake, and resource implications of applying the </w:t>
            </w:r>
            <w:r w:rsidR="000B3C0F" w:rsidRPr="009E1B26">
              <w:rPr>
                <w:rFonts w:cs="ArialMT"/>
              </w:rPr>
              <w:t>CPG</w:t>
            </w:r>
            <w:r w:rsidR="00647CAD">
              <w:rPr>
                <w:rFonts w:cs="ArialMT"/>
              </w:rPr>
              <w:t xml:space="preserve"> [13]</w:t>
            </w:r>
          </w:p>
        </w:tc>
      </w:tr>
      <w:tr w:rsidR="009E1B26" w:rsidRPr="009E1B26" w:rsidTr="00B82735">
        <w:tc>
          <w:tcPr>
            <w:tcW w:w="2547" w:type="dxa"/>
          </w:tcPr>
          <w:p w:rsidR="00FD2AA2" w:rsidRPr="009E1B26" w:rsidRDefault="00FD2AA2">
            <w:r w:rsidRPr="009E1B26">
              <w:t>Editorial independence</w:t>
            </w:r>
          </w:p>
        </w:tc>
        <w:tc>
          <w:tcPr>
            <w:tcW w:w="6803" w:type="dxa"/>
          </w:tcPr>
          <w:p w:rsidR="00FD2AA2" w:rsidRPr="009E1B26" w:rsidRDefault="00FD2AA2" w:rsidP="00647CAD">
            <w:pPr>
              <w:autoSpaceDE w:val="0"/>
              <w:autoSpaceDN w:val="0"/>
              <w:adjustRightInd w:val="0"/>
            </w:pPr>
            <w:r w:rsidRPr="009E1B26">
              <w:rPr>
                <w:rFonts w:cs="ArialMT"/>
              </w:rPr>
              <w:t>The formulation of recommendations not being unduly biased with competing interests</w:t>
            </w:r>
            <w:r w:rsidR="00647CAD">
              <w:rPr>
                <w:rFonts w:cs="ArialMT"/>
              </w:rPr>
              <w:t xml:space="preserve"> [13].</w:t>
            </w:r>
          </w:p>
        </w:tc>
      </w:tr>
      <w:tr w:rsidR="009E1B26" w:rsidRPr="009E1B26" w:rsidTr="00B82735">
        <w:tc>
          <w:tcPr>
            <w:tcW w:w="2547" w:type="dxa"/>
          </w:tcPr>
          <w:p w:rsidR="00FD2AA2" w:rsidRPr="009E1B26" w:rsidRDefault="00FD2AA2">
            <w:pPr>
              <w:rPr>
                <w:highlight w:val="yellow"/>
              </w:rPr>
            </w:pPr>
            <w:r w:rsidRPr="009E1B26">
              <w:t>Checklists</w:t>
            </w:r>
          </w:p>
        </w:tc>
        <w:tc>
          <w:tcPr>
            <w:tcW w:w="6803" w:type="dxa"/>
          </w:tcPr>
          <w:p w:rsidR="00FD2AA2" w:rsidRPr="009E1B26" w:rsidRDefault="00FD2AA2" w:rsidP="00FD2AA2">
            <w:r w:rsidRPr="009E1B26">
              <w:t xml:space="preserve">A </w:t>
            </w:r>
            <w:r w:rsidR="002A3277" w:rsidRPr="009E1B26">
              <w:t>l</w:t>
            </w:r>
            <w:r w:rsidRPr="009E1B26">
              <w:t>ist of items for checking whether tasks have been completed</w:t>
            </w:r>
            <w:r w:rsidR="000B3C0F" w:rsidRPr="009E1B26">
              <w:t>.</w:t>
            </w:r>
            <w:r w:rsidRPr="009E1B26">
              <w:t xml:space="preserve"> </w:t>
            </w:r>
          </w:p>
        </w:tc>
      </w:tr>
      <w:tr w:rsidR="009E1B26" w:rsidRPr="009E1B26" w:rsidTr="00B82735">
        <w:tc>
          <w:tcPr>
            <w:tcW w:w="2547" w:type="dxa"/>
          </w:tcPr>
          <w:p w:rsidR="00FD2AA2" w:rsidRPr="009E1B26" w:rsidRDefault="00FD2AA2">
            <w:r w:rsidRPr="009E1B26">
              <w:t>Algorithms</w:t>
            </w:r>
          </w:p>
        </w:tc>
        <w:tc>
          <w:tcPr>
            <w:tcW w:w="6803" w:type="dxa"/>
          </w:tcPr>
          <w:p w:rsidR="00FD2AA2" w:rsidRPr="009E1B26" w:rsidRDefault="0051233A" w:rsidP="0051233A">
            <w:r w:rsidRPr="009E1B26">
              <w:t>Step-by-step decision support graphics. May take b</w:t>
            </w:r>
            <w:r w:rsidR="00FD2AA2" w:rsidRPr="009E1B26">
              <w:t xml:space="preserve">inary form </w:t>
            </w:r>
            <w:r w:rsidRPr="009E1B26">
              <w:t xml:space="preserve">to support a </w:t>
            </w:r>
            <w:r w:rsidR="00FD2AA2" w:rsidRPr="009E1B26">
              <w:t xml:space="preserve">judgement </w:t>
            </w:r>
            <w:r w:rsidRPr="009E1B26">
              <w:t xml:space="preserve">e.g. </w:t>
            </w:r>
            <w:r w:rsidR="00FD2AA2" w:rsidRPr="009E1B26">
              <w:t>If Yes, then do this, If No, then do that documents</w:t>
            </w:r>
            <w:r w:rsidR="000B3C0F" w:rsidRPr="009E1B26">
              <w:t>.</w:t>
            </w:r>
          </w:p>
        </w:tc>
      </w:tr>
      <w:tr w:rsidR="009E1B26" w:rsidRPr="009E1B26" w:rsidTr="00B82735">
        <w:tc>
          <w:tcPr>
            <w:tcW w:w="2547" w:type="dxa"/>
          </w:tcPr>
          <w:p w:rsidR="00FD2AA2" w:rsidRPr="009E1B26" w:rsidRDefault="00FD2AA2">
            <w:r w:rsidRPr="009E1B26">
              <w:t>Text-based recommendations</w:t>
            </w:r>
          </w:p>
        </w:tc>
        <w:tc>
          <w:tcPr>
            <w:tcW w:w="6803" w:type="dxa"/>
          </w:tcPr>
          <w:p w:rsidR="00FD2AA2" w:rsidRPr="009E1B26" w:rsidRDefault="00FD2AA2">
            <w:r w:rsidRPr="009E1B26">
              <w:rPr>
                <w:lang w:val="en-ZA"/>
              </w:rPr>
              <w:t>Recommendations and explanatory text have been transparently extracted from good quality CPGs with relevant contextual information often provided, and presented in short form as resource material for specific conditions and specific health care requirements.</w:t>
            </w:r>
          </w:p>
        </w:tc>
      </w:tr>
      <w:tr w:rsidR="009E1B26" w:rsidRPr="009E1B26" w:rsidTr="00B82735">
        <w:tc>
          <w:tcPr>
            <w:tcW w:w="2547" w:type="dxa"/>
          </w:tcPr>
          <w:p w:rsidR="00FD2AA2" w:rsidRPr="009E1B26" w:rsidRDefault="00FD2AA2">
            <w:r w:rsidRPr="009E1B26">
              <w:t xml:space="preserve">Protocols </w:t>
            </w:r>
          </w:p>
        </w:tc>
        <w:tc>
          <w:tcPr>
            <w:tcW w:w="6803" w:type="dxa"/>
          </w:tcPr>
          <w:p w:rsidR="00FD2AA2" w:rsidRPr="009E1B26" w:rsidRDefault="00FD2AA2">
            <w:r w:rsidRPr="009E1B26">
              <w:rPr>
                <w:lang w:val="en-ZA"/>
              </w:rPr>
              <w:t>Documents that</w:t>
            </w:r>
            <w:r w:rsidRPr="009E1B26">
              <w:rPr>
                <w:b/>
                <w:lang w:val="en-ZA"/>
              </w:rPr>
              <w:t xml:space="preserve"> </w:t>
            </w:r>
            <w:r w:rsidRPr="009E1B26">
              <w:rPr>
                <w:lang w:val="en-ZA"/>
              </w:rPr>
              <w:t>provide step-by-step guidance on how to do specific tasks (do this, then do that).</w:t>
            </w:r>
          </w:p>
        </w:tc>
      </w:tr>
      <w:tr w:rsidR="009E1B26" w:rsidRPr="009E1B26" w:rsidTr="00B82735">
        <w:tc>
          <w:tcPr>
            <w:tcW w:w="2547" w:type="dxa"/>
          </w:tcPr>
          <w:p w:rsidR="00FD2AA2" w:rsidRPr="009E1B26" w:rsidRDefault="00FD2AA2">
            <w:r w:rsidRPr="009E1B26">
              <w:t>Patient management tools (PMTs)</w:t>
            </w:r>
          </w:p>
        </w:tc>
        <w:tc>
          <w:tcPr>
            <w:tcW w:w="6803" w:type="dxa"/>
          </w:tcPr>
          <w:p w:rsidR="00FD2AA2" w:rsidRPr="009E1B26" w:rsidRDefault="00FD2AA2">
            <w:pPr>
              <w:rPr>
                <w:lang w:val="en-ZA"/>
              </w:rPr>
            </w:pPr>
            <w:r w:rsidRPr="009E1B26">
              <w:rPr>
                <w:lang w:val="en-ZA"/>
              </w:rPr>
              <w:t>Decision-support tools designed to address situations where frontline healthcare professionals have to make explicit healthcare decisions on presenting conditions, or in specific situations, and where there are choices. These tools could include algorithms, referral pathways, checklists, or recommendations for practice, with as much explanatory or contextual information as required regarding the various options the healthcare professional might decide to take for that particular patient.</w:t>
            </w:r>
          </w:p>
        </w:tc>
      </w:tr>
    </w:tbl>
    <w:p w:rsidR="00C944A6" w:rsidRDefault="00C944A6" w:rsidP="00FD2AA2">
      <w:pPr>
        <w:spacing w:line="240" w:lineRule="auto"/>
      </w:pPr>
    </w:p>
    <w:sectPr w:rsidR="00C944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8030A7"/>
    <w:multiLevelType w:val="hybridMultilevel"/>
    <w:tmpl w:val="C688F6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C534821"/>
    <w:multiLevelType w:val="hybridMultilevel"/>
    <w:tmpl w:val="C688F6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2735"/>
    <w:rsid w:val="000A6BDE"/>
    <w:rsid w:val="000B3C0F"/>
    <w:rsid w:val="00193A10"/>
    <w:rsid w:val="00283323"/>
    <w:rsid w:val="002A3277"/>
    <w:rsid w:val="003F7640"/>
    <w:rsid w:val="0051233A"/>
    <w:rsid w:val="00522C7F"/>
    <w:rsid w:val="00647CAD"/>
    <w:rsid w:val="006B0490"/>
    <w:rsid w:val="006F0432"/>
    <w:rsid w:val="008149AC"/>
    <w:rsid w:val="009E1B26"/>
    <w:rsid w:val="00A43CE6"/>
    <w:rsid w:val="00AE7C6A"/>
    <w:rsid w:val="00B82735"/>
    <w:rsid w:val="00BD4D64"/>
    <w:rsid w:val="00C04394"/>
    <w:rsid w:val="00C944A6"/>
    <w:rsid w:val="00FB6346"/>
    <w:rsid w:val="00FD2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CBC31"/>
  <w15:chartTrackingRefBased/>
  <w15:docId w15:val="{BC209F04-A4BC-41F9-85BD-275EF6E85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D4D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44A6"/>
    <w:pPr>
      <w:spacing w:after="200" w:line="276" w:lineRule="auto"/>
      <w:ind w:left="720"/>
      <w:contextualSpacing/>
    </w:pPr>
    <w:rPr>
      <w:lang w:val="en-AU"/>
    </w:rPr>
  </w:style>
  <w:style w:type="character" w:customStyle="1" w:styleId="tgc">
    <w:name w:val="_tgc"/>
    <w:basedOn w:val="DefaultParagraphFont"/>
    <w:rsid w:val="000A6BDE"/>
  </w:style>
  <w:style w:type="paragraph" w:styleId="BalloonText">
    <w:name w:val="Balloon Text"/>
    <w:basedOn w:val="Normal"/>
    <w:link w:val="BalloonTextChar"/>
    <w:uiPriority w:val="99"/>
    <w:semiHidden/>
    <w:unhideWhenUsed/>
    <w:rsid w:val="008149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9AC"/>
    <w:rPr>
      <w:rFonts w:ascii="Segoe UI" w:hAnsi="Segoe UI" w:cs="Segoe UI"/>
      <w:sz w:val="18"/>
      <w:szCs w:val="18"/>
    </w:rPr>
  </w:style>
  <w:style w:type="character" w:customStyle="1" w:styleId="Heading1Char">
    <w:name w:val="Heading 1 Char"/>
    <w:basedOn w:val="DefaultParagraphFont"/>
    <w:link w:val="Heading1"/>
    <w:uiPriority w:val="9"/>
    <w:rsid w:val="00BD4D6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immer</dc:creator>
  <cp:keywords/>
  <dc:description/>
  <cp:lastModifiedBy>setup</cp:lastModifiedBy>
  <cp:revision>2</cp:revision>
  <dcterms:created xsi:type="dcterms:W3CDTF">2018-03-23T08:00:00Z</dcterms:created>
  <dcterms:modified xsi:type="dcterms:W3CDTF">2018-03-23T08:00:00Z</dcterms:modified>
</cp:coreProperties>
</file>